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10C" w:rsidRPr="009F634E" w:rsidRDefault="00DA3264" w:rsidP="0088610C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Supplementary table 1</w:t>
      </w:r>
      <w:bookmarkStart w:id="0" w:name="_GoBack"/>
      <w:bookmarkEnd w:id="0"/>
      <w:r w:rsidR="0088610C">
        <w:rPr>
          <w:sz w:val="20"/>
          <w:szCs w:val="20"/>
        </w:rPr>
        <w:t>. Hazard ratios showing the</w:t>
      </w:r>
      <w:r w:rsidR="0088610C" w:rsidRPr="009F634E">
        <w:rPr>
          <w:sz w:val="20"/>
          <w:szCs w:val="20"/>
        </w:rPr>
        <w:t xml:space="preserve"> interaction between age group and </w:t>
      </w:r>
      <w:r w:rsidR="0088610C">
        <w:rPr>
          <w:sz w:val="20"/>
          <w:szCs w:val="20"/>
        </w:rPr>
        <w:t>hierarchical comorbidity group</w:t>
      </w:r>
    </w:p>
    <w:p w:rsidR="0088610C" w:rsidRDefault="0088610C" w:rsidP="0088610C">
      <w:pPr>
        <w:spacing w:line="240" w:lineRule="auto"/>
      </w:pPr>
    </w:p>
    <w:tbl>
      <w:tblPr>
        <w:tblW w:w="5000" w:type="pct"/>
        <w:tblBorders>
          <w:top w:val="double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3"/>
        <w:gridCol w:w="3362"/>
        <w:gridCol w:w="1080"/>
        <w:gridCol w:w="1277"/>
        <w:gridCol w:w="829"/>
        <w:gridCol w:w="1255"/>
      </w:tblGrid>
      <w:tr w:rsidR="0088610C" w:rsidRPr="00EF4987" w:rsidTr="0088610C">
        <w:trPr>
          <w:tblHeader/>
        </w:trPr>
        <w:tc>
          <w:tcPr>
            <w:tcW w:w="688" w:type="pct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Age</w:t>
            </w:r>
          </w:p>
        </w:tc>
        <w:tc>
          <w:tcPr>
            <w:tcW w:w="1873" w:type="pct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Hierarchical comorbidity</w:t>
            </w:r>
          </w:p>
        </w:tc>
        <w:tc>
          <w:tcPr>
            <w:tcW w:w="609" w:type="pct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Predicted survival at 1 year</w:t>
            </w:r>
            <w:r w:rsidRPr="00EF4987">
              <w:rPr>
                <w:rFonts w:ascii="Cambria" w:hAnsi="Cambria"/>
                <w:color w:val="222222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718" w:type="pct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Predicted survival at 1 year CI (95%</w:t>
            </w:r>
            <w:proofErr w:type="gramStart"/>
            <w:r w:rsidRPr="00EF4987">
              <w:rPr>
                <w:rFonts w:ascii="Cambria" w:hAnsi="Cambria"/>
                <w:color w:val="222222"/>
                <w:lang w:eastAsia="en-GB"/>
              </w:rPr>
              <w:t>)</w:t>
            </w:r>
            <w:r w:rsidRPr="00EF4987">
              <w:rPr>
                <w:rFonts w:ascii="Cambria" w:hAnsi="Cambria"/>
                <w:color w:val="222222"/>
                <w:sz w:val="18"/>
                <w:szCs w:val="18"/>
                <w:vertAlign w:val="superscript"/>
                <w:lang w:eastAsia="en-GB"/>
              </w:rPr>
              <w:t>†</w:t>
            </w:r>
            <w:proofErr w:type="gramEnd"/>
          </w:p>
        </w:tc>
        <w:tc>
          <w:tcPr>
            <w:tcW w:w="407" w:type="pct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Hazard ratio</w:t>
            </w:r>
            <w:r w:rsidRPr="00EF4987">
              <w:rPr>
                <w:rFonts w:ascii="Cambria" w:hAnsi="Cambria"/>
                <w:color w:val="222222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  <w:tc>
          <w:tcPr>
            <w:tcW w:w="705" w:type="pct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Hazard ratio CI (95%</w:t>
            </w:r>
            <w:proofErr w:type="gramStart"/>
            <w:r w:rsidRPr="00EF4987">
              <w:rPr>
                <w:rFonts w:ascii="Cambria" w:hAnsi="Cambria"/>
                <w:color w:val="222222"/>
                <w:lang w:eastAsia="en-GB"/>
              </w:rPr>
              <w:t>)</w:t>
            </w:r>
            <w:r w:rsidRPr="00EF4987">
              <w:rPr>
                <w:rFonts w:ascii="Cambria" w:hAnsi="Cambria"/>
                <w:color w:val="222222"/>
                <w:sz w:val="18"/>
                <w:szCs w:val="18"/>
                <w:vertAlign w:val="superscript"/>
                <w:lang w:eastAsia="en-GB"/>
              </w:rPr>
              <w:t>†</w:t>
            </w:r>
            <w:proofErr w:type="gramEnd"/>
          </w:p>
        </w:tc>
      </w:tr>
      <w:tr w:rsidR="0088610C" w:rsidRPr="00EF4987" w:rsidTr="0088610C">
        <w:tc>
          <w:tcPr>
            <w:tcW w:w="688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0-14</w:t>
            </w:r>
          </w:p>
        </w:tc>
        <w:tc>
          <w:tcPr>
            <w:tcW w:w="18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proofErr w:type="spellStart"/>
            <w:r w:rsidRPr="00EF4987">
              <w:rPr>
                <w:rFonts w:ascii="Cambria" w:hAnsi="Cambria"/>
                <w:color w:val="222222"/>
                <w:lang w:eastAsia="en-GB"/>
              </w:rPr>
              <w:t>Rheumatological</w:t>
            </w:r>
            <w:proofErr w:type="spellEnd"/>
            <w:r w:rsidRPr="00EF4987">
              <w:rPr>
                <w:rFonts w:ascii="Cambria" w:hAnsi="Cambria"/>
                <w:color w:val="222222"/>
                <w:lang w:eastAsia="en-GB"/>
              </w:rPr>
              <w:t xml:space="preserve"> disease or IBD</w:t>
            </w:r>
          </w:p>
        </w:tc>
        <w:tc>
          <w:tcPr>
            <w:tcW w:w="60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0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84</w:t>
            </w:r>
          </w:p>
        </w:tc>
        <w:tc>
          <w:tcPr>
            <w:tcW w:w="71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75 to 0.90)</w:t>
            </w:r>
          </w:p>
        </w:tc>
        <w:tc>
          <w:tcPr>
            <w:tcW w:w="40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1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00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-</w:t>
            </w:r>
          </w:p>
        </w:tc>
      </w:tr>
      <w:tr w:rsidR="0088610C" w:rsidRPr="00EF4987" w:rsidTr="0088610C">
        <w:tc>
          <w:tcPr>
            <w:tcW w:w="688" w:type="pct"/>
            <w:vMerge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</w:p>
        </w:tc>
        <w:tc>
          <w:tcPr>
            <w:tcW w:w="18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Haematological malignancy</w:t>
            </w:r>
          </w:p>
        </w:tc>
        <w:tc>
          <w:tcPr>
            <w:tcW w:w="60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0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58</w:t>
            </w:r>
          </w:p>
        </w:tc>
        <w:tc>
          <w:tcPr>
            <w:tcW w:w="71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45 to 0.69)</w:t>
            </w:r>
          </w:p>
        </w:tc>
        <w:tc>
          <w:tcPr>
            <w:tcW w:w="40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3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21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1.31 to 7.85)</w:t>
            </w:r>
          </w:p>
        </w:tc>
      </w:tr>
      <w:tr w:rsidR="0088610C" w:rsidRPr="00EF4987" w:rsidTr="0088610C">
        <w:tc>
          <w:tcPr>
            <w:tcW w:w="688" w:type="pct"/>
            <w:vMerge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</w:p>
        </w:tc>
        <w:tc>
          <w:tcPr>
            <w:tcW w:w="18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Non-haematological malignancy excluding non-mel</w:t>
            </w:r>
            <w:r>
              <w:rPr>
                <w:rFonts w:ascii="Cambria" w:hAnsi="Cambria"/>
                <w:color w:val="222222"/>
                <w:lang w:eastAsia="en-GB"/>
              </w:rPr>
              <w:t>a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noma skin cancer</w:t>
            </w:r>
          </w:p>
        </w:tc>
        <w:tc>
          <w:tcPr>
            <w:tcW w:w="60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0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48</w:t>
            </w:r>
          </w:p>
        </w:tc>
        <w:tc>
          <w:tcPr>
            <w:tcW w:w="71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13 to 0.76)</w:t>
            </w:r>
          </w:p>
        </w:tc>
        <w:tc>
          <w:tcPr>
            <w:tcW w:w="40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4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31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76 to 24.45)</w:t>
            </w:r>
          </w:p>
        </w:tc>
      </w:tr>
      <w:tr w:rsidR="0088610C" w:rsidRPr="00EF4987" w:rsidTr="0088610C">
        <w:tc>
          <w:tcPr>
            <w:tcW w:w="688" w:type="pct"/>
            <w:vMerge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</w:p>
        </w:tc>
        <w:tc>
          <w:tcPr>
            <w:tcW w:w="18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None recorded</w:t>
            </w:r>
          </w:p>
        </w:tc>
        <w:tc>
          <w:tcPr>
            <w:tcW w:w="60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0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60</w:t>
            </w:r>
          </w:p>
        </w:tc>
        <w:tc>
          <w:tcPr>
            <w:tcW w:w="71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53 to 0.67)</w:t>
            </w:r>
          </w:p>
        </w:tc>
        <w:tc>
          <w:tcPr>
            <w:tcW w:w="40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2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96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1.37 to 6.41)</w:t>
            </w:r>
          </w:p>
        </w:tc>
      </w:tr>
      <w:tr w:rsidR="0088610C" w:rsidRPr="00EF4987" w:rsidTr="0088610C">
        <w:tc>
          <w:tcPr>
            <w:tcW w:w="688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15-54</w:t>
            </w:r>
          </w:p>
        </w:tc>
        <w:tc>
          <w:tcPr>
            <w:tcW w:w="18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proofErr w:type="spellStart"/>
            <w:r w:rsidRPr="00EF4987">
              <w:rPr>
                <w:rFonts w:ascii="Cambria" w:hAnsi="Cambria"/>
                <w:color w:val="222222"/>
                <w:lang w:eastAsia="en-GB"/>
              </w:rPr>
              <w:t>Rheumatological</w:t>
            </w:r>
            <w:proofErr w:type="spellEnd"/>
            <w:r w:rsidRPr="00EF4987">
              <w:rPr>
                <w:rFonts w:ascii="Cambria" w:hAnsi="Cambria"/>
                <w:color w:val="222222"/>
                <w:lang w:eastAsia="en-GB"/>
              </w:rPr>
              <w:t xml:space="preserve"> disease or IBD</w:t>
            </w:r>
          </w:p>
        </w:tc>
        <w:tc>
          <w:tcPr>
            <w:tcW w:w="60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0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73</w:t>
            </w:r>
          </w:p>
        </w:tc>
        <w:tc>
          <w:tcPr>
            <w:tcW w:w="71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65 to 0.80)</w:t>
            </w:r>
          </w:p>
        </w:tc>
        <w:tc>
          <w:tcPr>
            <w:tcW w:w="40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1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00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-</w:t>
            </w:r>
          </w:p>
        </w:tc>
      </w:tr>
      <w:tr w:rsidR="0088610C" w:rsidRPr="00EF4987" w:rsidTr="0088610C">
        <w:tc>
          <w:tcPr>
            <w:tcW w:w="688" w:type="pct"/>
            <w:vMerge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</w:p>
        </w:tc>
        <w:tc>
          <w:tcPr>
            <w:tcW w:w="18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Haematological malignancy</w:t>
            </w:r>
          </w:p>
        </w:tc>
        <w:tc>
          <w:tcPr>
            <w:tcW w:w="60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0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43</w:t>
            </w:r>
          </w:p>
        </w:tc>
        <w:tc>
          <w:tcPr>
            <w:tcW w:w="71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34 to 0.51)</w:t>
            </w:r>
          </w:p>
        </w:tc>
        <w:tc>
          <w:tcPr>
            <w:tcW w:w="40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2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73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1.59 to 4.70)</w:t>
            </w:r>
          </w:p>
        </w:tc>
      </w:tr>
      <w:tr w:rsidR="0088610C" w:rsidRPr="00EF4987" w:rsidTr="0088610C">
        <w:tc>
          <w:tcPr>
            <w:tcW w:w="688" w:type="pct"/>
            <w:vMerge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</w:p>
        </w:tc>
        <w:tc>
          <w:tcPr>
            <w:tcW w:w="18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Non-haematological malignancy excluding non-mel</w:t>
            </w:r>
            <w:r>
              <w:rPr>
                <w:rFonts w:ascii="Cambria" w:hAnsi="Cambria"/>
                <w:color w:val="222222"/>
                <w:lang w:eastAsia="en-GB"/>
              </w:rPr>
              <w:t>a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noma skin cancer</w:t>
            </w:r>
          </w:p>
        </w:tc>
        <w:tc>
          <w:tcPr>
            <w:tcW w:w="60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0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41</w:t>
            </w:r>
          </w:p>
        </w:tc>
        <w:tc>
          <w:tcPr>
            <w:tcW w:w="71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20 to 0.61)</w:t>
            </w:r>
          </w:p>
        </w:tc>
        <w:tc>
          <w:tcPr>
            <w:tcW w:w="40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2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87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1.17 to 7.07)</w:t>
            </w:r>
          </w:p>
        </w:tc>
      </w:tr>
      <w:tr w:rsidR="0088610C" w:rsidRPr="00EF4987" w:rsidTr="0088610C">
        <w:tc>
          <w:tcPr>
            <w:tcW w:w="688" w:type="pct"/>
            <w:vMerge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</w:p>
        </w:tc>
        <w:tc>
          <w:tcPr>
            <w:tcW w:w="18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None recorded</w:t>
            </w:r>
          </w:p>
        </w:tc>
        <w:tc>
          <w:tcPr>
            <w:tcW w:w="60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0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60</w:t>
            </w:r>
          </w:p>
        </w:tc>
        <w:tc>
          <w:tcPr>
            <w:tcW w:w="71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52 to 0.67)</w:t>
            </w:r>
          </w:p>
        </w:tc>
        <w:tc>
          <w:tcPr>
            <w:tcW w:w="40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1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62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96 to 2.74)</w:t>
            </w:r>
          </w:p>
        </w:tc>
      </w:tr>
      <w:tr w:rsidR="0088610C" w:rsidRPr="00EF4987" w:rsidTr="0088610C">
        <w:tc>
          <w:tcPr>
            <w:tcW w:w="688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55+</w:t>
            </w:r>
          </w:p>
        </w:tc>
        <w:tc>
          <w:tcPr>
            <w:tcW w:w="18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proofErr w:type="spellStart"/>
            <w:r w:rsidRPr="00EF4987">
              <w:rPr>
                <w:rFonts w:ascii="Cambria" w:hAnsi="Cambria"/>
                <w:color w:val="222222"/>
                <w:lang w:eastAsia="en-GB"/>
              </w:rPr>
              <w:t>Rheumatological</w:t>
            </w:r>
            <w:proofErr w:type="spellEnd"/>
            <w:r w:rsidRPr="00EF4987">
              <w:rPr>
                <w:rFonts w:ascii="Cambria" w:hAnsi="Cambria"/>
                <w:color w:val="222222"/>
                <w:lang w:eastAsia="en-GB"/>
              </w:rPr>
              <w:t xml:space="preserve"> disease or IBD</w:t>
            </w:r>
          </w:p>
        </w:tc>
        <w:tc>
          <w:tcPr>
            <w:tcW w:w="60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0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27</w:t>
            </w:r>
          </w:p>
        </w:tc>
        <w:tc>
          <w:tcPr>
            <w:tcW w:w="71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17 to 0.38)</w:t>
            </w:r>
          </w:p>
        </w:tc>
        <w:tc>
          <w:tcPr>
            <w:tcW w:w="40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1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00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-</w:t>
            </w:r>
          </w:p>
        </w:tc>
      </w:tr>
      <w:tr w:rsidR="0088610C" w:rsidRPr="00EF4987" w:rsidTr="0088610C">
        <w:tc>
          <w:tcPr>
            <w:tcW w:w="688" w:type="pct"/>
            <w:vMerge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</w:p>
        </w:tc>
        <w:tc>
          <w:tcPr>
            <w:tcW w:w="18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Haematological malignancy</w:t>
            </w:r>
          </w:p>
        </w:tc>
        <w:tc>
          <w:tcPr>
            <w:tcW w:w="60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0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16</w:t>
            </w:r>
          </w:p>
        </w:tc>
        <w:tc>
          <w:tcPr>
            <w:tcW w:w="71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12 to 0.21)</w:t>
            </w:r>
          </w:p>
        </w:tc>
        <w:tc>
          <w:tcPr>
            <w:tcW w:w="40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1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39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89 to 2.16)</w:t>
            </w:r>
          </w:p>
        </w:tc>
      </w:tr>
      <w:tr w:rsidR="0088610C" w:rsidRPr="00EF4987" w:rsidTr="0088610C">
        <w:tc>
          <w:tcPr>
            <w:tcW w:w="688" w:type="pct"/>
            <w:vMerge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</w:p>
        </w:tc>
        <w:tc>
          <w:tcPr>
            <w:tcW w:w="18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Non-haematological malignancy excluding non-mel</w:t>
            </w:r>
            <w:r>
              <w:rPr>
                <w:rFonts w:ascii="Cambria" w:hAnsi="Cambria"/>
                <w:color w:val="222222"/>
                <w:lang w:eastAsia="en-GB"/>
              </w:rPr>
              <w:t>a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noma skin cancer</w:t>
            </w:r>
          </w:p>
        </w:tc>
        <w:tc>
          <w:tcPr>
            <w:tcW w:w="60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0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31</w:t>
            </w:r>
          </w:p>
        </w:tc>
        <w:tc>
          <w:tcPr>
            <w:tcW w:w="71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19 to 0.44)</w:t>
            </w:r>
          </w:p>
        </w:tc>
        <w:tc>
          <w:tcPr>
            <w:tcW w:w="40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0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89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47 to 1.67)</w:t>
            </w:r>
          </w:p>
        </w:tc>
      </w:tr>
      <w:tr w:rsidR="0088610C" w:rsidRPr="00EF4987" w:rsidTr="0088610C">
        <w:tc>
          <w:tcPr>
            <w:tcW w:w="688" w:type="pct"/>
            <w:vMerge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</w:p>
        </w:tc>
        <w:tc>
          <w:tcPr>
            <w:tcW w:w="1873" w:type="pct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None recorded</w:t>
            </w:r>
          </w:p>
        </w:tc>
        <w:tc>
          <w:tcPr>
            <w:tcW w:w="609" w:type="pct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0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32</w:t>
            </w:r>
          </w:p>
        </w:tc>
        <w:tc>
          <w:tcPr>
            <w:tcW w:w="718" w:type="pct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25 to 0.39)</w:t>
            </w:r>
          </w:p>
        </w:tc>
        <w:tc>
          <w:tcPr>
            <w:tcW w:w="407" w:type="pct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0</w:t>
            </w:r>
            <w:r>
              <w:t>·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87</w:t>
            </w:r>
          </w:p>
        </w:tc>
        <w:tc>
          <w:tcPr>
            <w:tcW w:w="705" w:type="pct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jc w:val="center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lang w:eastAsia="en-GB"/>
              </w:rPr>
              <w:t>(0.54 to 1.40)</w:t>
            </w:r>
          </w:p>
        </w:tc>
      </w:tr>
      <w:tr w:rsidR="0088610C" w:rsidRPr="00EF4987" w:rsidTr="0088610C">
        <w:tc>
          <w:tcPr>
            <w:tcW w:w="688" w:type="pct"/>
            <w:tcBorders>
              <w:top w:val="double" w:sz="6" w:space="0" w:color="11111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sz w:val="18"/>
                <w:szCs w:val="18"/>
                <w:vertAlign w:val="superscript"/>
                <w:lang w:eastAsia="en-GB"/>
              </w:rPr>
              <w:t>*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 95% Confidence Interval</w:t>
            </w:r>
          </w:p>
        </w:tc>
        <w:tc>
          <w:tcPr>
            <w:tcW w:w="1873" w:type="pct"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18" w:type="pct"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8610C" w:rsidRPr="00EF4987" w:rsidTr="0088610C"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  <w:r w:rsidRPr="00EF4987">
              <w:rPr>
                <w:rFonts w:ascii="Cambria" w:hAnsi="Cambria"/>
                <w:color w:val="222222"/>
                <w:sz w:val="18"/>
                <w:szCs w:val="18"/>
                <w:vertAlign w:val="superscript"/>
                <w:lang w:eastAsia="en-GB"/>
              </w:rPr>
              <w:t>†</w:t>
            </w:r>
            <w:r w:rsidRPr="00EF4987">
              <w:rPr>
                <w:rFonts w:ascii="Cambria" w:hAnsi="Cambria"/>
                <w:color w:val="222222"/>
                <w:lang w:eastAsia="en-GB"/>
              </w:rPr>
              <w:t> Predictions set for males in 2018</w:t>
            </w:r>
          </w:p>
        </w:tc>
        <w:tc>
          <w:tcPr>
            <w:tcW w:w="1873" w:type="pct"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sz w:val="20"/>
                <w:szCs w:val="20"/>
                <w:lang w:eastAsia="en-GB"/>
              </w:rPr>
            </w:pPr>
            <w:r w:rsidRPr="00BF1A51">
              <w:rPr>
                <w:rFonts w:ascii="Cambria" w:hAnsi="Cambria"/>
                <w:color w:val="222222"/>
                <w:lang w:eastAsia="en-GB"/>
              </w:rPr>
              <w:t xml:space="preserve">‡ Within age-group hazard ratios for the hierarchical comorbidities are fully adjusted for </w:t>
            </w:r>
            <w:r>
              <w:rPr>
                <w:rFonts w:ascii="Cambria" w:hAnsi="Cambria"/>
                <w:color w:val="222222"/>
                <w:lang w:eastAsia="en-GB"/>
              </w:rPr>
              <w:t>gender</w:t>
            </w:r>
            <w:r w:rsidRPr="00BF1A51">
              <w:rPr>
                <w:rFonts w:ascii="Cambria" w:hAnsi="Cambria"/>
                <w:color w:val="222222"/>
                <w:lang w:eastAsia="en-GB"/>
              </w:rPr>
              <w:t xml:space="preserve"> and the year of diagnosis. Age by </w:t>
            </w:r>
            <w:r w:rsidRPr="00BF1A51">
              <w:rPr>
                <w:rFonts w:ascii="Cambria" w:hAnsi="Cambria"/>
                <w:color w:val="222222"/>
                <w:lang w:eastAsia="en-GB"/>
              </w:rPr>
              <w:lastRenderedPageBreak/>
              <w:t>hierarchical comorbidity interaction P = 0.001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18" w:type="pct"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8610C" w:rsidRPr="00EF4987" w:rsidTr="0088610C"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rFonts w:ascii="Cambria" w:hAnsi="Cambria"/>
                <w:color w:val="222222"/>
                <w:lang w:eastAsia="en-GB"/>
              </w:rPr>
            </w:pPr>
          </w:p>
        </w:tc>
        <w:tc>
          <w:tcPr>
            <w:tcW w:w="1873" w:type="pct"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18" w:type="pct"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88610C" w:rsidRPr="00EF4987" w:rsidRDefault="0088610C" w:rsidP="00853DE0">
            <w:pPr>
              <w:spacing w:after="150" w:line="240" w:lineRule="auto"/>
              <w:rPr>
                <w:sz w:val="20"/>
                <w:szCs w:val="20"/>
                <w:lang w:eastAsia="en-GB"/>
              </w:rPr>
            </w:pPr>
          </w:p>
        </w:tc>
      </w:tr>
    </w:tbl>
    <w:p w:rsidR="00D43D9D" w:rsidRDefault="00D43D9D"/>
    <w:sectPr w:rsidR="00D43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E3D"/>
    <w:rsid w:val="0000127C"/>
    <w:rsid w:val="00010483"/>
    <w:rsid w:val="00010C20"/>
    <w:rsid w:val="000A1218"/>
    <w:rsid w:val="000A6F85"/>
    <w:rsid w:val="000B1AE1"/>
    <w:rsid w:val="000E1910"/>
    <w:rsid w:val="001063DA"/>
    <w:rsid w:val="00115008"/>
    <w:rsid w:val="00115CF4"/>
    <w:rsid w:val="00121033"/>
    <w:rsid w:val="00122A2B"/>
    <w:rsid w:val="00147182"/>
    <w:rsid w:val="001508A1"/>
    <w:rsid w:val="0015533B"/>
    <w:rsid w:val="00183A6A"/>
    <w:rsid w:val="00190E33"/>
    <w:rsid w:val="001913D1"/>
    <w:rsid w:val="001A6045"/>
    <w:rsid w:val="001E2A55"/>
    <w:rsid w:val="00207754"/>
    <w:rsid w:val="00214F70"/>
    <w:rsid w:val="00245E3D"/>
    <w:rsid w:val="003057BD"/>
    <w:rsid w:val="0032550C"/>
    <w:rsid w:val="0033305F"/>
    <w:rsid w:val="00362709"/>
    <w:rsid w:val="003670A3"/>
    <w:rsid w:val="00371CD4"/>
    <w:rsid w:val="003726BE"/>
    <w:rsid w:val="00392771"/>
    <w:rsid w:val="003F37E2"/>
    <w:rsid w:val="004008EC"/>
    <w:rsid w:val="00407082"/>
    <w:rsid w:val="00420973"/>
    <w:rsid w:val="00423FA2"/>
    <w:rsid w:val="00441FDD"/>
    <w:rsid w:val="00470AA3"/>
    <w:rsid w:val="004B542D"/>
    <w:rsid w:val="004D34D1"/>
    <w:rsid w:val="004D5001"/>
    <w:rsid w:val="004E4CF7"/>
    <w:rsid w:val="004F3F23"/>
    <w:rsid w:val="004F4D56"/>
    <w:rsid w:val="00525F54"/>
    <w:rsid w:val="00527246"/>
    <w:rsid w:val="00542D10"/>
    <w:rsid w:val="005666B6"/>
    <w:rsid w:val="00583FD5"/>
    <w:rsid w:val="005B71A4"/>
    <w:rsid w:val="005C27F2"/>
    <w:rsid w:val="005C512A"/>
    <w:rsid w:val="005E1EE9"/>
    <w:rsid w:val="006059B6"/>
    <w:rsid w:val="006235CB"/>
    <w:rsid w:val="00651FD1"/>
    <w:rsid w:val="006559A5"/>
    <w:rsid w:val="00661AD4"/>
    <w:rsid w:val="00677300"/>
    <w:rsid w:val="00686B3F"/>
    <w:rsid w:val="006905FC"/>
    <w:rsid w:val="00697FE9"/>
    <w:rsid w:val="006C5B1F"/>
    <w:rsid w:val="006D0ED6"/>
    <w:rsid w:val="006F2D39"/>
    <w:rsid w:val="00722F23"/>
    <w:rsid w:val="00732D57"/>
    <w:rsid w:val="0074205B"/>
    <w:rsid w:val="00762C11"/>
    <w:rsid w:val="007873C7"/>
    <w:rsid w:val="007B0DD4"/>
    <w:rsid w:val="007D62B0"/>
    <w:rsid w:val="007E60A5"/>
    <w:rsid w:val="007F5873"/>
    <w:rsid w:val="007F7BC7"/>
    <w:rsid w:val="00800F57"/>
    <w:rsid w:val="00822F2F"/>
    <w:rsid w:val="00832108"/>
    <w:rsid w:val="008447E7"/>
    <w:rsid w:val="008559AD"/>
    <w:rsid w:val="00866099"/>
    <w:rsid w:val="00872DBD"/>
    <w:rsid w:val="00882A9F"/>
    <w:rsid w:val="0088610C"/>
    <w:rsid w:val="008C0B18"/>
    <w:rsid w:val="008F52CE"/>
    <w:rsid w:val="008F5631"/>
    <w:rsid w:val="009315F1"/>
    <w:rsid w:val="00934214"/>
    <w:rsid w:val="00935246"/>
    <w:rsid w:val="00955F00"/>
    <w:rsid w:val="00993AE7"/>
    <w:rsid w:val="00996F14"/>
    <w:rsid w:val="009A3FD9"/>
    <w:rsid w:val="009C0821"/>
    <w:rsid w:val="009D5E19"/>
    <w:rsid w:val="009F036C"/>
    <w:rsid w:val="009F32C2"/>
    <w:rsid w:val="00A008A5"/>
    <w:rsid w:val="00A209E8"/>
    <w:rsid w:val="00A35C3F"/>
    <w:rsid w:val="00A37019"/>
    <w:rsid w:val="00A438EF"/>
    <w:rsid w:val="00A54344"/>
    <w:rsid w:val="00A83540"/>
    <w:rsid w:val="00AA75C7"/>
    <w:rsid w:val="00AC3A89"/>
    <w:rsid w:val="00B00F3E"/>
    <w:rsid w:val="00B33834"/>
    <w:rsid w:val="00B50002"/>
    <w:rsid w:val="00B61E69"/>
    <w:rsid w:val="00B67644"/>
    <w:rsid w:val="00B746CF"/>
    <w:rsid w:val="00BB412D"/>
    <w:rsid w:val="00BB5D1D"/>
    <w:rsid w:val="00BB64BC"/>
    <w:rsid w:val="00C20E8D"/>
    <w:rsid w:val="00C35821"/>
    <w:rsid w:val="00C35CB2"/>
    <w:rsid w:val="00C45A49"/>
    <w:rsid w:val="00C50F6D"/>
    <w:rsid w:val="00C60792"/>
    <w:rsid w:val="00C651A2"/>
    <w:rsid w:val="00C67449"/>
    <w:rsid w:val="00CC1DD2"/>
    <w:rsid w:val="00D43D9D"/>
    <w:rsid w:val="00D75932"/>
    <w:rsid w:val="00D76396"/>
    <w:rsid w:val="00DA1A05"/>
    <w:rsid w:val="00DA3264"/>
    <w:rsid w:val="00DA60A9"/>
    <w:rsid w:val="00DC1198"/>
    <w:rsid w:val="00DE2799"/>
    <w:rsid w:val="00E03CDA"/>
    <w:rsid w:val="00E37E62"/>
    <w:rsid w:val="00E43501"/>
    <w:rsid w:val="00E63756"/>
    <w:rsid w:val="00E748D5"/>
    <w:rsid w:val="00E81785"/>
    <w:rsid w:val="00E844FD"/>
    <w:rsid w:val="00E850A1"/>
    <w:rsid w:val="00EA2C47"/>
    <w:rsid w:val="00ED16E8"/>
    <w:rsid w:val="00EE2623"/>
    <w:rsid w:val="00EF12C8"/>
    <w:rsid w:val="00F06826"/>
    <w:rsid w:val="00F26704"/>
    <w:rsid w:val="00F34E9D"/>
    <w:rsid w:val="00F3785F"/>
    <w:rsid w:val="00F70CC1"/>
    <w:rsid w:val="00F86B39"/>
    <w:rsid w:val="00F90EF2"/>
    <w:rsid w:val="00FB4811"/>
    <w:rsid w:val="00FB77A0"/>
    <w:rsid w:val="00FC6FE5"/>
    <w:rsid w:val="00FD5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7E631"/>
  <w15:chartTrackingRefBased/>
  <w15:docId w15:val="{2F57C0EE-7441-4FC6-AE32-18FE62130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ton Mark (Cancer &amp; Associated Specialties)</dc:creator>
  <cp:keywords/>
  <dc:description/>
  <cp:lastModifiedBy>Bishton Mark (Cancer &amp; Associated Specialties)</cp:lastModifiedBy>
  <cp:revision>4</cp:revision>
  <dcterms:created xsi:type="dcterms:W3CDTF">2023-01-10T13:17:00Z</dcterms:created>
  <dcterms:modified xsi:type="dcterms:W3CDTF">2023-02-06T18:43:00Z</dcterms:modified>
</cp:coreProperties>
</file>